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221E9F9" w:rsidR="00FB3483" w:rsidRPr="00930A31" w:rsidRDefault="001801D5"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C0EE477" w:rsidR="00FB3483" w:rsidRPr="00930A31" w:rsidRDefault="001801D5"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2F51BD2" w:rsidR="00FB3483" w:rsidRPr="00930A31" w:rsidRDefault="001801D5" w:rsidP="005979B8">
            <w:pPr>
              <w:pStyle w:val="Default"/>
              <w:spacing w:before="40" w:after="40"/>
              <w:rPr>
                <w:rFonts w:ascii="Arial" w:hAnsi="Arial" w:cs="Arial"/>
                <w:color w:val="auto"/>
                <w:sz w:val="18"/>
                <w:szCs w:val="18"/>
              </w:rPr>
            </w:pPr>
            <w:r>
              <w:rPr>
                <w:rFonts w:ascii="Arial" w:hAnsi="Arial" w:cs="Arial"/>
                <w:color w:val="auto"/>
                <w:sz w:val="18"/>
                <w:szCs w:val="18"/>
              </w:rPr>
              <w:t>Page 3,4&amp;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12A24D8" w:rsidR="00FB3483" w:rsidRPr="00930A31" w:rsidRDefault="001801D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9180BAD" w:rsidR="00FB3483" w:rsidRPr="00930A31" w:rsidRDefault="001801D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4426F8C" w:rsidR="00FB3483" w:rsidRPr="00930A31" w:rsidRDefault="001801D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A0E3683" w:rsidR="00FB3483" w:rsidRPr="00930A31" w:rsidRDefault="001801D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8ABBD60" w:rsidR="00FB3483" w:rsidRPr="00930A31" w:rsidRDefault="001801D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E417716" w:rsidR="00FB3483" w:rsidRPr="00930A31" w:rsidRDefault="001801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52AF5">
              <w:rPr>
                <w:rFonts w:ascii="Arial" w:hAnsi="Arial" w:cs="Arial"/>
                <w:color w:val="auto"/>
                <w:sz w:val="18"/>
                <w:szCs w:val="18"/>
              </w:rPr>
              <w:t>6,</w:t>
            </w:r>
            <w:r>
              <w:rPr>
                <w:rFonts w:ascii="Arial" w:hAnsi="Arial" w:cs="Arial"/>
                <w:color w:val="auto"/>
                <w:sz w:val="18"/>
                <w:szCs w:val="18"/>
              </w:rPr>
              <w:t>7&amp; S</w:t>
            </w:r>
            <w:r w:rsidR="00052AF5">
              <w:rPr>
                <w:rFonts w:ascii="Arial" w:hAnsi="Arial" w:cs="Arial"/>
                <w:color w:val="auto"/>
                <w:sz w:val="18"/>
                <w:szCs w:val="18"/>
              </w:rPr>
              <w:t>3</w:t>
            </w:r>
            <w:r>
              <w:rPr>
                <w:rFonts w:ascii="Arial" w:hAnsi="Arial" w:cs="Arial"/>
                <w:color w:val="auto"/>
                <w:sz w:val="18"/>
                <w:szCs w:val="18"/>
              </w:rPr>
              <w:t xml:space="preserve"> Table</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06C18C7" w:rsidR="00930A31" w:rsidRPr="00930A31" w:rsidRDefault="00052AF5" w:rsidP="005979B8">
            <w:pPr>
              <w:pStyle w:val="Default"/>
              <w:spacing w:before="40" w:after="40"/>
              <w:rPr>
                <w:rFonts w:ascii="Arial" w:hAnsi="Arial" w:cs="Arial"/>
                <w:color w:val="auto"/>
                <w:sz w:val="18"/>
                <w:szCs w:val="18"/>
              </w:rPr>
            </w:pPr>
            <w:r>
              <w:rPr>
                <w:rFonts w:ascii="Arial" w:hAnsi="Arial" w:cs="Arial"/>
                <w:color w:val="auto"/>
                <w:sz w:val="18"/>
                <w:szCs w:val="18"/>
              </w:rPr>
              <w:t>Page 6,7&amp; S3 Table</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F523A7F" w:rsidR="00930A31" w:rsidRPr="00930A31" w:rsidRDefault="00052AF5" w:rsidP="005979B8">
            <w:pPr>
              <w:pStyle w:val="Default"/>
              <w:spacing w:before="40" w:after="40"/>
              <w:rPr>
                <w:rFonts w:ascii="Arial" w:hAnsi="Arial" w:cs="Arial"/>
                <w:color w:val="auto"/>
                <w:sz w:val="18"/>
                <w:szCs w:val="18"/>
              </w:rPr>
            </w:pPr>
            <w:r>
              <w:rPr>
                <w:rFonts w:ascii="Arial" w:hAnsi="Arial" w:cs="Arial"/>
                <w:color w:val="auto"/>
                <w:sz w:val="18"/>
                <w:szCs w:val="18"/>
              </w:rPr>
              <w:t>Page 6,7&amp; S3 Table</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4A524BA" w:rsidR="00FB3483" w:rsidRPr="00930A31" w:rsidRDefault="00685EBD"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052AF5">
              <w:rPr>
                <w:rFonts w:ascii="Arial" w:hAnsi="Arial" w:cs="Arial"/>
                <w:color w:val="auto"/>
                <w:sz w:val="18"/>
                <w:szCs w:val="18"/>
              </w:rPr>
              <w:t>&amp; S2 Table</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D2CC1A6" w:rsidR="00FB3483" w:rsidRPr="00930A31" w:rsidRDefault="001801D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23725BB" w:rsidR="00930A31" w:rsidRPr="00930A31" w:rsidRDefault="006D4E85" w:rsidP="005979B8">
            <w:pPr>
              <w:pStyle w:val="Default"/>
              <w:spacing w:before="40" w:after="40"/>
              <w:rPr>
                <w:rFonts w:ascii="Arial" w:hAnsi="Arial" w:cs="Arial"/>
                <w:color w:val="auto"/>
                <w:sz w:val="18"/>
                <w:szCs w:val="18"/>
              </w:rPr>
            </w:pPr>
            <w:r>
              <w:rPr>
                <w:rFonts w:ascii="Arial" w:hAnsi="Arial" w:cs="Arial"/>
                <w:color w:val="auto"/>
                <w:sz w:val="18"/>
                <w:szCs w:val="18"/>
              </w:rPr>
              <w:t>Page 7&amp; S</w:t>
            </w:r>
            <w:r w:rsidR="00052AF5">
              <w:rPr>
                <w:rFonts w:ascii="Arial" w:hAnsi="Arial" w:cs="Arial"/>
                <w:color w:val="auto"/>
                <w:sz w:val="18"/>
                <w:szCs w:val="18"/>
              </w:rPr>
              <w:t>3</w:t>
            </w:r>
            <w:r>
              <w:rPr>
                <w:rFonts w:ascii="Arial" w:hAnsi="Arial" w:cs="Arial"/>
                <w:color w:val="auto"/>
                <w:sz w:val="18"/>
                <w:szCs w:val="18"/>
              </w:rPr>
              <w:t xml:space="preserve"> Table</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67C3E1F" w:rsidR="00930A31" w:rsidRPr="00930A31" w:rsidRDefault="006D4E8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295FFE7" w:rsidR="00930A31" w:rsidRPr="00930A31" w:rsidRDefault="006D4E85" w:rsidP="005979B8">
            <w:pPr>
              <w:pStyle w:val="Default"/>
              <w:spacing w:before="40" w:after="40"/>
              <w:rPr>
                <w:rFonts w:ascii="Arial" w:hAnsi="Arial" w:cs="Arial"/>
                <w:color w:val="auto"/>
                <w:sz w:val="18"/>
                <w:szCs w:val="18"/>
              </w:rPr>
            </w:pPr>
            <w:r>
              <w:rPr>
                <w:rFonts w:ascii="Arial" w:hAnsi="Arial" w:cs="Arial"/>
                <w:color w:val="auto"/>
                <w:sz w:val="18"/>
                <w:szCs w:val="18"/>
              </w:rPr>
              <w:t>Page 7&amp; S3 Table</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1295C35" w:rsidR="00930A31" w:rsidRPr="00930A31" w:rsidRDefault="006D4E8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BA4623B" w:rsidR="00930A31" w:rsidRPr="00930A31" w:rsidRDefault="006D4E8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85911B8" w:rsidR="00930A31" w:rsidRPr="00930A31" w:rsidRDefault="006D4E8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492426E" w:rsidR="006E5FE2" w:rsidRPr="00930A31" w:rsidRDefault="006D4E8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1BBBDDF" w:rsidR="006E5FE2" w:rsidRPr="00930A31" w:rsidRDefault="006D4E8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AF9DC81" w:rsidR="00930A31" w:rsidRPr="00930A31" w:rsidRDefault="000260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8 &amp; Figure 1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5FA70BE" w:rsidR="00930A31" w:rsidRPr="00930A31" w:rsidRDefault="00026027" w:rsidP="005979B8">
            <w:pPr>
              <w:pStyle w:val="Default"/>
              <w:spacing w:before="40" w:after="40"/>
              <w:rPr>
                <w:rFonts w:ascii="Arial" w:hAnsi="Arial" w:cs="Arial"/>
                <w:color w:val="auto"/>
                <w:sz w:val="18"/>
                <w:szCs w:val="18"/>
              </w:rPr>
            </w:pPr>
            <w:r>
              <w:rPr>
                <w:rFonts w:ascii="Arial" w:hAnsi="Arial" w:cs="Arial"/>
                <w:color w:val="auto"/>
                <w:sz w:val="18"/>
                <w:szCs w:val="18"/>
              </w:rPr>
              <w:t>Page 8 &amp;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9738D9F" w:rsidR="00FB3483" w:rsidRPr="00930A31" w:rsidRDefault="00026027"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E1BA171" w:rsidR="00FB3483" w:rsidRPr="00930A31" w:rsidRDefault="000260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8BB436D" w:rsidR="00FB3483" w:rsidRPr="00930A31" w:rsidRDefault="00026027" w:rsidP="005979B8">
            <w:pPr>
              <w:pStyle w:val="Default"/>
              <w:spacing w:before="40" w:after="40"/>
              <w:rPr>
                <w:rFonts w:ascii="Arial" w:hAnsi="Arial" w:cs="Arial"/>
                <w:color w:val="auto"/>
                <w:sz w:val="18"/>
                <w:szCs w:val="18"/>
              </w:rPr>
            </w:pPr>
            <w:r>
              <w:rPr>
                <w:rFonts w:ascii="Arial" w:hAnsi="Arial" w:cs="Arial"/>
                <w:color w:val="auto"/>
                <w:sz w:val="18"/>
                <w:szCs w:val="18"/>
              </w:rPr>
              <w:t>Page 8-1</w:t>
            </w:r>
            <w:r w:rsidR="00EB0071">
              <w:rPr>
                <w:rFonts w:ascii="Arial" w:hAnsi="Arial" w:cs="Arial"/>
                <w:color w:val="auto"/>
                <w:sz w:val="18"/>
                <w:szCs w:val="18"/>
              </w:rPr>
              <w:t>2</w:t>
            </w:r>
            <w:r>
              <w:rPr>
                <w:rFonts w:ascii="Arial" w:hAnsi="Arial" w:cs="Arial"/>
                <w:color w:val="auto"/>
                <w:sz w:val="18"/>
                <w:szCs w:val="18"/>
              </w:rPr>
              <w:t>&amp; 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5F8FCC7" w:rsidR="00930A31" w:rsidRPr="00930A31" w:rsidRDefault="00026027" w:rsidP="005979B8">
            <w:pPr>
              <w:pStyle w:val="Default"/>
              <w:spacing w:before="40" w:after="40"/>
              <w:rPr>
                <w:rFonts w:ascii="Arial" w:hAnsi="Arial" w:cs="Arial"/>
                <w:color w:val="auto"/>
                <w:sz w:val="18"/>
                <w:szCs w:val="18"/>
              </w:rPr>
            </w:pPr>
            <w:r>
              <w:rPr>
                <w:rFonts w:ascii="Arial" w:hAnsi="Arial" w:cs="Arial"/>
                <w:color w:val="auto"/>
                <w:sz w:val="18"/>
                <w:szCs w:val="18"/>
              </w:rPr>
              <w:t>Page 8-1</w:t>
            </w:r>
            <w:r w:rsidR="00EB0071">
              <w:rPr>
                <w:rFonts w:ascii="Arial" w:hAnsi="Arial" w:cs="Arial"/>
                <w:color w:val="auto"/>
                <w:sz w:val="18"/>
                <w:szCs w:val="18"/>
              </w:rPr>
              <w:t>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055B2C8" w:rsidR="00930A31" w:rsidRPr="00930A31" w:rsidRDefault="000260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913D88D" w:rsidR="00930A31" w:rsidRPr="00930A31" w:rsidRDefault="000260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0CE91FE" w:rsidR="00930A31" w:rsidRPr="00930A31" w:rsidRDefault="000260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3391BDA" w:rsidR="00FB3483" w:rsidRPr="00930A31" w:rsidRDefault="000260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2AA6879" w:rsidR="00077B44" w:rsidRPr="00930A31" w:rsidRDefault="0002602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46DCFFE" w:rsidR="00930A31" w:rsidRPr="00930A31" w:rsidRDefault="00026027" w:rsidP="00077B44">
            <w:pPr>
              <w:pStyle w:val="Default"/>
              <w:spacing w:before="40" w:after="40"/>
              <w:rPr>
                <w:rFonts w:ascii="Arial" w:hAnsi="Arial" w:cs="Arial"/>
                <w:color w:val="auto"/>
                <w:sz w:val="18"/>
                <w:szCs w:val="18"/>
              </w:rPr>
            </w:pPr>
            <w:r>
              <w:rPr>
                <w:rFonts w:ascii="Arial" w:hAnsi="Arial" w:cs="Arial"/>
                <w:color w:val="auto"/>
                <w:sz w:val="18"/>
                <w:szCs w:val="18"/>
              </w:rPr>
              <w:t>Page 8-1</w:t>
            </w:r>
            <w:r w:rsidR="00EB0071">
              <w:rPr>
                <w:rFonts w:ascii="Arial" w:hAnsi="Arial" w:cs="Arial"/>
                <w:color w:val="auto"/>
                <w:sz w:val="18"/>
                <w:szCs w:val="18"/>
              </w:rPr>
              <w:t>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FC2E2D2" w:rsidR="00930A31" w:rsidRPr="00930A31" w:rsidRDefault="00026027"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1</w:t>
            </w:r>
            <w:r w:rsidR="00EB0071">
              <w:rPr>
                <w:rFonts w:ascii="Arial" w:hAnsi="Arial" w:cs="Arial"/>
                <w:color w:val="auto"/>
                <w:sz w:val="18"/>
                <w:szCs w:val="18"/>
              </w:rPr>
              <w:t>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4B4E7F5" w:rsidR="00930A31" w:rsidRPr="00930A31" w:rsidRDefault="00685EBD"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98441D0" w:rsidR="00930A31" w:rsidRPr="00930A31" w:rsidRDefault="00685EBD" w:rsidP="00077B44">
            <w:pPr>
              <w:pStyle w:val="Default"/>
              <w:spacing w:before="40" w:after="40"/>
              <w:rPr>
                <w:rFonts w:ascii="Arial" w:hAnsi="Arial" w:cs="Arial"/>
                <w:color w:val="auto"/>
                <w:sz w:val="18"/>
                <w:szCs w:val="18"/>
              </w:rPr>
            </w:pPr>
            <w:r>
              <w:rPr>
                <w:rFonts w:ascii="Arial" w:hAnsi="Arial" w:cs="Arial"/>
                <w:color w:val="auto"/>
                <w:sz w:val="18"/>
                <w:szCs w:val="18"/>
              </w:rPr>
              <w:t>Page 16&amp;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4AF56D4" w:rsidR="00930A31" w:rsidRPr="00930A31" w:rsidRDefault="000D2966"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704CC96" w:rsidR="00930A31" w:rsidRPr="00930A31" w:rsidRDefault="000D2966"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2BA8E40" w:rsidR="00930A31" w:rsidRPr="00930A31" w:rsidRDefault="0002602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9800753" w:rsidR="00077B44" w:rsidRPr="00930A31" w:rsidRDefault="000D2966"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08AFA63" w:rsidR="00077B44" w:rsidRPr="00930A31" w:rsidRDefault="000D2966"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24B8E21" w:rsidR="00077B44" w:rsidRPr="00930A31" w:rsidRDefault="000D2966" w:rsidP="00077B44">
            <w:pPr>
              <w:pStyle w:val="Default"/>
              <w:spacing w:before="40" w:after="40"/>
              <w:rPr>
                <w:rFonts w:ascii="Arial" w:hAnsi="Arial" w:cs="Arial"/>
                <w:color w:val="auto"/>
                <w:sz w:val="18"/>
                <w:szCs w:val="18"/>
              </w:rPr>
            </w:pPr>
            <w:r>
              <w:rPr>
                <w:rFonts w:ascii="Arial" w:hAnsi="Arial" w:cs="Arial"/>
                <w:color w:val="auto"/>
                <w:sz w:val="18"/>
                <w:szCs w:val="18"/>
              </w:rPr>
              <w:t>Page 17 &amp; Supporting information</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12FC81" w14:textId="77777777" w:rsidR="00A10412" w:rsidRDefault="00A10412">
      <w:r>
        <w:separator/>
      </w:r>
    </w:p>
  </w:endnote>
  <w:endnote w:type="continuationSeparator" w:id="0">
    <w:p w14:paraId="71DF9A37" w14:textId="77777777" w:rsidR="00A10412" w:rsidRDefault="00A104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7F8272" w14:textId="77777777" w:rsidR="00A10412" w:rsidRDefault="00A10412">
      <w:r>
        <w:separator/>
      </w:r>
    </w:p>
  </w:footnote>
  <w:footnote w:type="continuationSeparator" w:id="0">
    <w:p w14:paraId="06367063" w14:textId="77777777" w:rsidR="00A10412" w:rsidRDefault="00A104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539FD10" w:rsidR="00947707" w:rsidRPr="00930A31" w:rsidRDefault="000D296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43F8E1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6027"/>
    <w:rsid w:val="00052AF5"/>
    <w:rsid w:val="00077B44"/>
    <w:rsid w:val="000D2966"/>
    <w:rsid w:val="00152CDB"/>
    <w:rsid w:val="001801D5"/>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74FFC"/>
    <w:rsid w:val="0059028D"/>
    <w:rsid w:val="005979B8"/>
    <w:rsid w:val="00640172"/>
    <w:rsid w:val="00685EBD"/>
    <w:rsid w:val="006D4E85"/>
    <w:rsid w:val="006E5FE2"/>
    <w:rsid w:val="006F3BA6"/>
    <w:rsid w:val="00726794"/>
    <w:rsid w:val="0077253C"/>
    <w:rsid w:val="008412D5"/>
    <w:rsid w:val="008A3EAE"/>
    <w:rsid w:val="008E2C91"/>
    <w:rsid w:val="00930A31"/>
    <w:rsid w:val="00947707"/>
    <w:rsid w:val="00953532"/>
    <w:rsid w:val="009827E5"/>
    <w:rsid w:val="00A10412"/>
    <w:rsid w:val="00A215D2"/>
    <w:rsid w:val="00A86593"/>
    <w:rsid w:val="00AB79CE"/>
    <w:rsid w:val="00AE4BBD"/>
    <w:rsid w:val="00B51910"/>
    <w:rsid w:val="00B730D1"/>
    <w:rsid w:val="00C22710"/>
    <w:rsid w:val="00D95D84"/>
    <w:rsid w:val="00DC4F19"/>
    <w:rsid w:val="00E324A8"/>
    <w:rsid w:val="00E66E3A"/>
    <w:rsid w:val="00EB0071"/>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1082</Words>
  <Characters>617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egesse Cherie</cp:lastModifiedBy>
  <cp:revision>5</cp:revision>
  <cp:lastPrinted>2020-11-24T03:02:00Z</cp:lastPrinted>
  <dcterms:created xsi:type="dcterms:W3CDTF">2024-07-31T14:46:00Z</dcterms:created>
  <dcterms:modified xsi:type="dcterms:W3CDTF">2024-07-31T15:23:00Z</dcterms:modified>
</cp:coreProperties>
</file>